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731"/>
        <w:gridCol w:w="912"/>
        <w:gridCol w:w="1069"/>
        <w:gridCol w:w="1334"/>
        <w:gridCol w:w="968"/>
        <w:gridCol w:w="1208"/>
        <w:gridCol w:w="222"/>
        <w:gridCol w:w="716"/>
        <w:gridCol w:w="893"/>
        <w:gridCol w:w="716"/>
        <w:gridCol w:w="893"/>
        <w:gridCol w:w="766"/>
        <w:gridCol w:w="956"/>
      </w:tblGrid>
      <w:tr w:rsidR="00F848F7" w:rsidRPr="00970975" w14:paraId="66E5C760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26B" w14:textId="77777777" w:rsidR="00F848F7" w:rsidRPr="00970975" w:rsidRDefault="00F848F7" w:rsidP="000372EC">
            <w:pPr>
              <w:widowControl/>
              <w:spacing w:line="340" w:lineRule="exac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3FC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5B0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6D8C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E3635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9F6" w14:textId="2A0FC96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B64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lusimicrob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8793" w14:textId="77777777" w:rsidR="00F848F7" w:rsidRPr="00451748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17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anctomycetes</w:t>
            </w:r>
          </w:p>
        </w:tc>
      </w:tr>
      <w:tr w:rsidR="00F848F7" w:rsidRPr="00970975" w14:paraId="40F2C100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97D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4D58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250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35C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9C7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2E4F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5A5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9F1C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02E2" w14:textId="48625529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850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FB6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29F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74C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72F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848F7" w:rsidRPr="00970975" w14:paraId="05F1CE85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5F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bio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4E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548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882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B3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904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04E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0B33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E00" w14:textId="1E6DC1CE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B6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BA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C0D2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04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0E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848F7" w:rsidRPr="00970975" w14:paraId="4A69F55F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92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N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A6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0E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99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60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23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EE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C52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C37" w14:textId="5CD7DB02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43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A92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A76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03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2AC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848F7" w:rsidRPr="00970975" w14:paraId="60A61E09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D62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C up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A9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11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556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B12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8B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54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531F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142" w14:textId="0C0D3274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84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E5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C4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E2F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8C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848F7" w:rsidRPr="00970975" w14:paraId="6E485E79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9A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0B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7469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138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109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9B5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0EF6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DDDD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47C" w14:textId="6C6B399B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A69A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4C9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4E2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66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E537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F848F7" w:rsidRPr="00970975" w14:paraId="265AA99F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C9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4E3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222D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BA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6F96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8C2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6E51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F936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EC3A" w14:textId="2583E4DC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1588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F8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BFE0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8D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8630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F848F7" w:rsidRPr="00970975" w14:paraId="185E34A4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0F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C9B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20F5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D6F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21A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CD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AB2C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852C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C5D" w14:textId="34F6BB33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6C68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CB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26F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EC8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3BF0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F848F7" w:rsidRPr="00970975" w14:paraId="29AEF502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31DF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DF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54F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654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EF77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B8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123E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DFA9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9D5" w14:textId="3B0C0EBB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5AE4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6D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73DC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08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10BD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F848F7" w:rsidRPr="00970975" w14:paraId="41A8B8ED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91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05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D5D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24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94DC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14E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D799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2C5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D25" w14:textId="3FA27653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BFA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6B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0E1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B01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A990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F848F7" w:rsidRPr="00970975" w14:paraId="165DEF75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E1C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5BC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2C65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AE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D70B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F2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6996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276F6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5F4" w14:textId="268BC572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9238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3B8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199C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F4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6254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F848F7" w:rsidRPr="00970975" w14:paraId="212F2034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52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E9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0E95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A85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8BD7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83C3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7C59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EF27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820" w14:textId="543A9F52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FCA4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15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DD82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4B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DCCB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F848F7" w:rsidRPr="00970975" w14:paraId="11F19947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372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9709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30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B47D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68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629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C1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D29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0D902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289" w14:textId="3AA8ABBA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CD98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26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2BFD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05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3590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F848F7" w:rsidRPr="00970975" w14:paraId="0825FA61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29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56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A43A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36A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D952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62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2E6E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E4B9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9F8" w14:textId="2E2204C8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67ED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B7D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0E58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23D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3A23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F848F7" w:rsidRPr="00970975" w14:paraId="1500BCCF" w14:textId="77777777" w:rsidTr="00F848F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0E6A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D4AB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78DF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3C70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E757F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56B1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077B4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ACA27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FF19" w14:textId="2746BF04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3193A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BA49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651CB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B954" w14:textId="77777777" w:rsidR="00F848F7" w:rsidRPr="00970975" w:rsidRDefault="00F848F7" w:rsidP="000372EC">
            <w:pPr>
              <w:widowControl/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EAA86" w14:textId="77777777" w:rsidR="00F848F7" w:rsidRPr="00970975" w:rsidRDefault="00F848F7" w:rsidP="000372EC">
            <w:pPr>
              <w:spacing w:line="3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975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</w:tbl>
    <w:p w14:paraId="677EBEC0" w14:textId="77777777" w:rsidR="00D1550E" w:rsidRPr="00677CA7" w:rsidRDefault="00D1550E" w:rsidP="00F848F7">
      <w:pPr>
        <w:spacing w:line="480" w:lineRule="auto"/>
      </w:pPr>
    </w:p>
    <w:sectPr w:rsidR="00D1550E" w:rsidRPr="00677CA7" w:rsidSect="00677C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8BB10" w14:textId="77777777" w:rsidR="00236B8A" w:rsidRDefault="00236B8A" w:rsidP="003B6C2D">
      <w:r>
        <w:separator/>
      </w:r>
    </w:p>
  </w:endnote>
  <w:endnote w:type="continuationSeparator" w:id="0">
    <w:p w14:paraId="61CB7BA9" w14:textId="77777777" w:rsidR="00236B8A" w:rsidRDefault="00236B8A" w:rsidP="003B6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491EB" w14:textId="77777777" w:rsidR="00236B8A" w:rsidRDefault="00236B8A" w:rsidP="003B6C2D">
      <w:r>
        <w:separator/>
      </w:r>
    </w:p>
  </w:footnote>
  <w:footnote w:type="continuationSeparator" w:id="0">
    <w:p w14:paraId="712CDFC4" w14:textId="77777777" w:rsidR="00236B8A" w:rsidRDefault="00236B8A" w:rsidP="003B6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A7"/>
    <w:rsid w:val="000372EC"/>
    <w:rsid w:val="00065971"/>
    <w:rsid w:val="00236B8A"/>
    <w:rsid w:val="003B6C2D"/>
    <w:rsid w:val="00677CA7"/>
    <w:rsid w:val="00D1550E"/>
    <w:rsid w:val="00F8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B48A1"/>
  <w15:chartTrackingRefBased/>
  <w15:docId w15:val="{16538838-55E6-4746-A42B-47392509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C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2</cp:revision>
  <dcterms:created xsi:type="dcterms:W3CDTF">2022-12-01T07:35:00Z</dcterms:created>
  <dcterms:modified xsi:type="dcterms:W3CDTF">2022-12-02T09:44:00Z</dcterms:modified>
</cp:coreProperties>
</file>